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13396" w14:textId="700603D4" w:rsidR="00000A93" w:rsidRPr="00000A93" w:rsidRDefault="001E6F20" w:rsidP="00000A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bookmarkStart w:id="0" w:name="_GoBack"/>
      <w:bookmarkEnd w:id="0"/>
      <w:r w:rsidR="00000A93" w:rsidRPr="00000A93">
        <w:rPr>
          <w:rFonts w:ascii="Times New Roman" w:hAnsi="Times New Roman" w:cs="Times New Roman"/>
          <w:sz w:val="24"/>
        </w:rPr>
        <w:t>CircNUP214 expression in PBMCs stratified by clinical sub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2"/>
        <w:gridCol w:w="2849"/>
        <w:gridCol w:w="2745"/>
      </w:tblGrid>
      <w:tr w:rsidR="00000A93" w:rsidRPr="00000A93" w14:paraId="4B999267" w14:textId="77777777" w:rsidTr="00DE2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tcW w:w="2712" w:type="dxa"/>
          </w:tcPr>
          <w:p w14:paraId="4E536D63" w14:textId="198A0E47" w:rsidR="00000A93" w:rsidRPr="00000A93" w:rsidRDefault="00000A93" w:rsidP="00000A9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00A93">
              <w:rPr>
                <w:rFonts w:ascii="Times New Roman" w:hAnsi="Times New Roman" w:cs="Times New Roman"/>
                <w:sz w:val="24"/>
              </w:rPr>
              <w:t>Subgroup</w:t>
            </w:r>
          </w:p>
        </w:tc>
        <w:tc>
          <w:tcPr>
            <w:tcW w:w="2849" w:type="dxa"/>
          </w:tcPr>
          <w:p w14:paraId="7198528B" w14:textId="26FBEC57" w:rsidR="00000A93" w:rsidRPr="00000A93" w:rsidRDefault="00000A93" w:rsidP="00000A93">
            <w:pPr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 xml:space="preserve">n  </w:t>
            </w:r>
            <w:r w:rsidR="00971E18">
              <w:rPr>
                <w:rFonts w:ascii="Times New Roman" w:eastAsiaTheme="minorEastAsia" w:hAnsi="Times New Roman" w:cs="Times New Roman" w:hint="eastAsia"/>
                <w:sz w:val="24"/>
              </w:rPr>
              <w:t xml:space="preserve"> </w:t>
            </w:r>
            <w:r w:rsidRPr="00000A93">
              <w:rPr>
                <w:rFonts w:ascii="Times New Roman" w:eastAsiaTheme="minorEastAsia" w:hAnsi="Times New Roman" w:cs="Times New Roman"/>
                <w:sz w:val="24"/>
              </w:rPr>
              <w:t>Median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 xml:space="preserve">   </w:t>
            </w:r>
            <w:r w:rsidR="00A1288F">
              <w:rPr>
                <w:rFonts w:ascii="Times New Roman" w:eastAsiaTheme="minorEastAsia" w:hAnsi="Times New Roman" w:cs="Times New Roman" w:hint="eastAsia"/>
                <w:sz w:val="24"/>
              </w:rPr>
              <w:t xml:space="preserve"> </w:t>
            </w:r>
            <w:r w:rsidRPr="00000A93">
              <w:rPr>
                <w:rFonts w:ascii="Times New Roman" w:eastAsiaTheme="minorEastAsia" w:hAnsi="Times New Roman" w:cs="Times New Roman"/>
                <w:sz w:val="24"/>
              </w:rPr>
              <w:t>Range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 xml:space="preserve">   </w:t>
            </w:r>
          </w:p>
        </w:tc>
        <w:tc>
          <w:tcPr>
            <w:tcW w:w="2745" w:type="dxa"/>
          </w:tcPr>
          <w:p w14:paraId="7BA387B1" w14:textId="4A50DE31" w:rsidR="00000A93" w:rsidRPr="00000A93" w:rsidRDefault="00971E18" w:rsidP="0025625B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sz w:val="24"/>
              </w:rPr>
              <w:t>p</w:t>
            </w:r>
            <w:r w:rsidRPr="00971E18">
              <w:rPr>
                <w:rFonts w:ascii="Times New Roman" w:eastAsiaTheme="minorEastAsia" w:hAnsi="Times New Roman" w:cs="Times New Roman" w:hint="eastAsia"/>
                <w:i/>
                <w:iCs/>
                <w:sz w:val="24"/>
              </w:rPr>
              <w:t xml:space="preserve"> </w:t>
            </w:r>
            <w:r w:rsidR="00000A93" w:rsidRPr="00000A93">
              <w:rPr>
                <w:rFonts w:ascii="Times New Roman" w:eastAsiaTheme="minorEastAsia" w:hAnsi="Times New Roman" w:cs="Times New Roman"/>
                <w:sz w:val="24"/>
              </w:rPr>
              <w:t>value</w:t>
            </w:r>
          </w:p>
        </w:tc>
      </w:tr>
      <w:tr w:rsidR="00000A93" w:rsidRPr="00000A93" w14:paraId="278C9BA3" w14:textId="77777777" w:rsidTr="00DE2B61">
        <w:trPr>
          <w:trHeight w:val="3704"/>
        </w:trPr>
        <w:tc>
          <w:tcPr>
            <w:tcW w:w="2712" w:type="dxa"/>
          </w:tcPr>
          <w:p w14:paraId="5CC16BB0" w14:textId="1F3D192A" w:rsidR="00000A93" w:rsidRPr="00DE2B61" w:rsidRDefault="00000A93" w:rsidP="00DE2B6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2B61">
              <w:rPr>
                <w:rFonts w:ascii="Times New Roman" w:hAnsi="Times New Roman" w:cs="Times New Roman"/>
                <w:sz w:val="24"/>
                <w:szCs w:val="24"/>
              </w:rPr>
              <w:t>All MG</w:t>
            </w:r>
          </w:p>
          <w:p w14:paraId="20E387A6" w14:textId="05FB2B1D" w:rsidR="00000A93" w:rsidRPr="00DE2B61" w:rsidRDefault="00000A93" w:rsidP="00DE2B6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2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MGFA</w:t>
            </w:r>
          </w:p>
          <w:p w14:paraId="0FA3EC0B" w14:textId="0FB1BC9F" w:rsidR="00000A93" w:rsidRPr="00DE2B61" w:rsidRDefault="00000A93" w:rsidP="00DE2B6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2B61">
              <w:rPr>
                <w:rFonts w:ascii="Times New Roman" w:hAnsi="Times New Roman" w:cs="Times New Roman"/>
                <w:sz w:val="24"/>
                <w:szCs w:val="24"/>
              </w:rPr>
              <w:t>Class I (Ocular)</w:t>
            </w:r>
          </w:p>
          <w:tbl>
            <w:tblPr>
              <w:tblW w:w="2495" w:type="dxa"/>
              <w:tblInd w:w="1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9"/>
              <w:gridCol w:w="486"/>
            </w:tblGrid>
            <w:tr w:rsidR="00000A93" w:rsidRPr="00DE2B61" w14:paraId="56332ED0" w14:textId="77777777" w:rsidTr="00DE2B61">
              <w:trPr>
                <w:trHeight w:val="742"/>
              </w:trPr>
              <w:tc>
                <w:tcPr>
                  <w:tcW w:w="0" w:type="auto"/>
                  <w:shd w:val="clear" w:color="auto" w:fill="FFFFFF"/>
                  <w:tcMar>
                    <w:top w:w="150" w:type="dxa"/>
                    <w:left w:w="0" w:type="dxa"/>
                    <w:bottom w:w="150" w:type="dxa"/>
                    <w:right w:w="240" w:type="dxa"/>
                  </w:tcMar>
                  <w:vAlign w:val="center"/>
                  <w:hideMark/>
                </w:tcPr>
                <w:p w14:paraId="562A1810" w14:textId="1DB3950A" w:rsidR="00000A93" w:rsidRPr="00DE2B61" w:rsidRDefault="00000A93" w:rsidP="00C23D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</w:rPr>
                  </w:pPr>
                  <w:r w:rsidRPr="00DE2B61">
                    <w:rPr>
                      <w:rFonts w:ascii="Times New Roman" w:eastAsia="Times New Roman" w:hAnsi="Times New Roman" w:cs="Times New Roman"/>
                      <w:sz w:val="24"/>
                    </w:rPr>
                    <w:t>Class</w:t>
                  </w:r>
                  <w:r w:rsidR="00DE2B61">
                    <w:rPr>
                      <w:rFonts w:ascii="Times New Roman" w:hAnsi="Times New Roman" w:cs="Times New Roman" w:hint="eastAsia"/>
                      <w:sz w:val="24"/>
                    </w:rPr>
                    <w:t xml:space="preserve"> </w:t>
                  </w:r>
                  <w:r w:rsidRPr="00DE2B61">
                    <w:rPr>
                      <w:rFonts w:ascii="Times New Roman" w:eastAsia="Times New Roman" w:hAnsi="Times New Roman" w:cs="Times New Roman"/>
                      <w:sz w:val="24"/>
                    </w:rPr>
                    <w:t>II–IV</w:t>
                  </w:r>
                  <w:r w:rsidR="00C23D8C">
                    <w:rPr>
                      <w:rFonts w:ascii="Times New Roman" w:hAnsi="Times New Roman" w:cs="Times New Roman" w:hint="eastAsia"/>
                      <w:sz w:val="24"/>
                    </w:rPr>
                    <w:t xml:space="preserve"> </w:t>
                  </w:r>
                  <w:r w:rsidRPr="00DE2B61">
                    <w:rPr>
                      <w:rFonts w:ascii="Times New Roman" w:eastAsia="Times New Roman" w:hAnsi="Times New Roman" w:cs="Times New Roman"/>
                      <w:sz w:val="24"/>
                    </w:rPr>
                    <w:t>(Generalized)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150" w:type="dxa"/>
                    <w:left w:w="240" w:type="dxa"/>
                    <w:bottom w:w="150" w:type="dxa"/>
                    <w:right w:w="240" w:type="dxa"/>
                  </w:tcMar>
                  <w:vAlign w:val="center"/>
                  <w:hideMark/>
                </w:tcPr>
                <w:p w14:paraId="27E9FA47" w14:textId="77777777" w:rsidR="00000A93" w:rsidRPr="00DE2B61" w:rsidRDefault="00000A93" w:rsidP="00DE2B61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</w:rPr>
                  </w:pPr>
                </w:p>
              </w:tc>
            </w:tr>
          </w:tbl>
          <w:p w14:paraId="78AC1A55" w14:textId="309DE55F" w:rsidR="00000A93" w:rsidRPr="00DE2B61" w:rsidRDefault="00000A93" w:rsidP="00DE2B61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DE2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antibody</w:t>
            </w:r>
          </w:p>
          <w:p w14:paraId="0190E49B" w14:textId="34753D89" w:rsidR="00000A93" w:rsidRPr="00DE2B61" w:rsidRDefault="00000A93" w:rsidP="00DE2B6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2B61">
              <w:rPr>
                <w:rFonts w:ascii="Times New Roman" w:hAnsi="Times New Roman" w:cs="Times New Roman"/>
                <w:sz w:val="24"/>
                <w:szCs w:val="24"/>
              </w:rPr>
              <w:t>AChR positive</w:t>
            </w:r>
          </w:p>
          <w:p w14:paraId="51C6B676" w14:textId="10C68A50" w:rsidR="00000A93" w:rsidRPr="00DE2B61" w:rsidRDefault="00000A93" w:rsidP="00DE2B6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2B61">
              <w:rPr>
                <w:rFonts w:ascii="Times New Roman" w:hAnsi="Times New Roman" w:cs="Times New Roman"/>
                <w:sz w:val="24"/>
                <w:szCs w:val="24"/>
              </w:rPr>
              <w:t>AChR + Titin ± RyR</w:t>
            </w:r>
          </w:p>
          <w:p w14:paraId="403A3BAA" w14:textId="2BB4D4DD" w:rsidR="00000A93" w:rsidRPr="00DE2B61" w:rsidRDefault="00000A93" w:rsidP="00DE2B6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2B61">
              <w:rPr>
                <w:rFonts w:ascii="Times New Roman" w:hAnsi="Times New Roman" w:cs="Times New Roman"/>
                <w:sz w:val="24"/>
                <w:szCs w:val="24"/>
              </w:rPr>
              <w:t>Seronegative</w:t>
            </w:r>
          </w:p>
        </w:tc>
        <w:tc>
          <w:tcPr>
            <w:tcW w:w="2849" w:type="dxa"/>
          </w:tcPr>
          <w:p w14:paraId="78D5A1E9" w14:textId="5BFBE274" w:rsidR="00000A93" w:rsidRPr="00DE2B61" w:rsidRDefault="00971E18" w:rsidP="008A737C">
            <w:pPr>
              <w:tabs>
                <w:tab w:val="center" w:pos="1345"/>
              </w:tabs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2B6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0</w:t>
            </w:r>
            <w:r w:rsidRPr="00DE2B61">
              <w:rPr>
                <w:rFonts w:ascii="Times New Roman" w:eastAsiaTheme="minorEastAsia" w:hAnsi="Times New Roman" w:cs="Times New Roman"/>
                <w:sz w:val="24"/>
                <w:szCs w:val="24"/>
              </w:rPr>
              <w:tab/>
            </w:r>
            <w:r w:rsidR="00DE2B61" w:rsidRPr="00DE2B6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="00A1288F" w:rsidRPr="00DE2B6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.33 </w:t>
            </w:r>
            <w:r w:rsidR="00DE2B61" w:rsidRPr="00DE2B6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="00A1288F" w:rsidRPr="00DE2B61">
              <w:rPr>
                <w:rFonts w:ascii="Times New Roman" w:eastAsiaTheme="minorEastAsia" w:hAnsi="Times New Roman" w:cs="Times New Roman"/>
                <w:sz w:val="24"/>
                <w:szCs w:val="24"/>
              </w:rPr>
              <w:t>0.72</w:t>
            </w:r>
            <w:r w:rsidR="00256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A1288F" w:rsidRPr="00DE2B61"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256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A1288F" w:rsidRPr="00DE2B61">
              <w:rPr>
                <w:rFonts w:ascii="Times New Roman" w:eastAsiaTheme="minorEastAsia" w:hAnsi="Times New Roman" w:cs="Times New Roman"/>
                <w:sz w:val="24"/>
                <w:szCs w:val="24"/>
              </w:rPr>
              <w:t>2.06</w:t>
            </w:r>
          </w:p>
          <w:p w14:paraId="4BB68683" w14:textId="5356E5CB" w:rsidR="00971E18" w:rsidRPr="00DE2B61" w:rsidRDefault="00971E18" w:rsidP="008A737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0D1B421A" w14:textId="18904DE0" w:rsidR="00971E18" w:rsidRPr="00DE2B61" w:rsidRDefault="00DE2B61" w:rsidP="008A737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2B6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5</w:t>
            </w:r>
            <w:r w:rsidR="001E3B4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="001E3B40" w:rsidRPr="001E3B40">
              <w:rPr>
                <w:rFonts w:ascii="Times New Roman" w:eastAsiaTheme="minorEastAsia" w:hAnsi="Times New Roman" w:cs="Times New Roman"/>
                <w:sz w:val="24"/>
                <w:szCs w:val="24"/>
              </w:rPr>
              <w:t>1.3</w:t>
            </w:r>
            <w:r w:rsidR="00DE7DF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="001E3B4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</w:t>
            </w:r>
            <w:r w:rsidR="001E3B40" w:rsidRPr="001E3B40">
              <w:rPr>
                <w:rFonts w:ascii="Times New Roman" w:eastAsiaTheme="minorEastAsia" w:hAnsi="Times New Roman" w:cs="Times New Roman"/>
                <w:sz w:val="24"/>
                <w:szCs w:val="24"/>
              </w:rPr>
              <w:t>0.72</w:t>
            </w:r>
            <w:r w:rsidR="00256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1E3B40" w:rsidRPr="001E3B40"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256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1E3B40" w:rsidRPr="001E3B40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DE7DF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3</w:t>
            </w:r>
          </w:p>
          <w:p w14:paraId="25191F78" w14:textId="77777777" w:rsidR="00C23D8C" w:rsidRDefault="00C23D8C" w:rsidP="008A737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212D2693" w14:textId="0BB72630" w:rsidR="00971E18" w:rsidRPr="00DE2B61" w:rsidRDefault="00DE2B61" w:rsidP="008A737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2B6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5</w:t>
            </w:r>
            <w:r w:rsidR="001E3B4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="001E3B40" w:rsidRPr="001E3B40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DE7DF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5</w:t>
            </w:r>
            <w:r w:rsidR="001E3B4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</w:t>
            </w:r>
            <w:r w:rsidR="001E3B40" w:rsidRPr="001E3B40">
              <w:rPr>
                <w:rFonts w:ascii="Times New Roman" w:eastAsiaTheme="minorEastAsia" w:hAnsi="Times New Roman" w:cs="Times New Roman"/>
                <w:sz w:val="24"/>
                <w:szCs w:val="24"/>
              </w:rPr>
              <w:t>0.7</w:t>
            </w:r>
            <w:r w:rsidR="00DE7DF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</w:t>
            </w:r>
            <w:r w:rsidR="00256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1E3B40" w:rsidRPr="001E3B40"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256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1E3B40" w:rsidRPr="001E3B40">
              <w:rPr>
                <w:rFonts w:ascii="Times New Roman" w:eastAsiaTheme="minorEastAsia" w:hAnsi="Times New Roman" w:cs="Times New Roman"/>
                <w:sz w:val="24"/>
                <w:szCs w:val="24"/>
              </w:rPr>
              <w:t>2.06</w:t>
            </w:r>
          </w:p>
          <w:p w14:paraId="5EA03B17" w14:textId="77777777" w:rsidR="00971E18" w:rsidRPr="00DE2B61" w:rsidRDefault="00971E18" w:rsidP="008A737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5DF32C20" w14:textId="77777777" w:rsidR="001E3B40" w:rsidRPr="00DE2B61" w:rsidRDefault="001E3B40" w:rsidP="008A737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391E55F2" w14:textId="7E9310AB" w:rsidR="00C23D8C" w:rsidRDefault="00DE2B61" w:rsidP="008A737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2B6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1</w:t>
            </w:r>
            <w:r w:rsidR="00C23D8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</w:t>
            </w:r>
            <w:r w:rsidR="00C23D8C" w:rsidRPr="00C23D8C">
              <w:rPr>
                <w:rFonts w:ascii="Times New Roman" w:eastAsiaTheme="minorEastAsia" w:hAnsi="Times New Roman" w:cs="Times New Roman"/>
                <w:sz w:val="24"/>
                <w:szCs w:val="24"/>
              </w:rPr>
              <w:t>1.34</w:t>
            </w:r>
            <w:r w:rsidR="00201D2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</w:t>
            </w:r>
            <w:r w:rsidR="00201D23" w:rsidRPr="00201D23">
              <w:rPr>
                <w:rFonts w:ascii="Times New Roman" w:eastAsiaTheme="minorEastAsia" w:hAnsi="Times New Roman" w:cs="Times New Roman"/>
                <w:sz w:val="24"/>
                <w:szCs w:val="24"/>
              </w:rPr>
              <w:t>0.7</w:t>
            </w:r>
            <w:r w:rsidR="00201D23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="00201D23" w:rsidRPr="00201D2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– 2.0</w:t>
            </w:r>
            <w:r w:rsidR="008A737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</w:p>
          <w:p w14:paraId="6505F4BC" w14:textId="308AC1D1" w:rsidR="008A59A5" w:rsidRPr="00DE2B61" w:rsidRDefault="00201D23" w:rsidP="008A737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7    </w:t>
            </w:r>
            <w:r w:rsidRPr="00C23D8C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8A737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</w:t>
            </w:r>
            <w:r w:rsidR="008A737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95</w:t>
            </w:r>
            <w:r w:rsidRPr="00C23D8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–</w:t>
            </w:r>
            <w:r w:rsidR="0025625B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8A737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.06</w:t>
            </w:r>
          </w:p>
          <w:p w14:paraId="2B816778" w14:textId="07A22A76" w:rsidR="00971E18" w:rsidRPr="008A59A5" w:rsidRDefault="00201D23" w:rsidP="008A59A5">
            <w:pPr>
              <w:tabs>
                <w:tab w:val="left" w:pos="503"/>
              </w:tabs>
              <w:ind w:left="960" w:hangingChars="400" w:hanging="960"/>
              <w:jc w:val="both"/>
              <w:rPr>
                <w:rFonts w:ascii="Segoe UI" w:eastAsiaTheme="minorEastAsia" w:hAnsi="Segoe UI" w:cs="Segoe UI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="008A59A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="008A737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1.26, 1.60</w:t>
            </w:r>
            <w:r w:rsidR="008A59A5" w:rsidRPr="008A59A5">
              <w:rPr>
                <w:rFonts w:ascii="Segoe UI" w:eastAsiaTheme="minorEastAsia" w:hAnsi="Segoe UI" w:cs="Segoe UI"/>
                <w:color w:val="0F1115"/>
                <w:sz w:val="24"/>
                <w:szCs w:val="24"/>
                <w:shd w:val="clear" w:color="auto" w:fill="FFFFFF"/>
              </w:rPr>
              <w:t xml:space="preserve"> </w:t>
            </w:r>
            <w:r w:rsidR="008A59A5" w:rsidRPr="008A59A5">
              <w:rPr>
                <w:rFonts w:ascii="Times New Roman" w:eastAsiaTheme="minorEastAsia" w:hAnsi="Times New Roman" w:cs="Times New Roman"/>
                <w:szCs w:val="21"/>
              </w:rPr>
              <w:t>(individual values)</w:t>
            </w:r>
            <w:r w:rsidR="008A59A5" w:rsidRPr="008A59A5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</w:p>
          <w:p w14:paraId="013F128D" w14:textId="172D6F69" w:rsidR="008A59A5" w:rsidRPr="008A737C" w:rsidRDefault="008A59A5" w:rsidP="008A737C">
            <w:pPr>
              <w:tabs>
                <w:tab w:val="left" w:pos="503"/>
              </w:tabs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745" w:type="dxa"/>
          </w:tcPr>
          <w:p w14:paraId="489A3319" w14:textId="77777777" w:rsidR="00000A93" w:rsidRDefault="00000A93" w:rsidP="00DE2B61">
            <w:pPr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</w:p>
          <w:p w14:paraId="4B7DBE0C" w14:textId="77777777" w:rsidR="00BA4F63" w:rsidRPr="00BA4F63" w:rsidRDefault="00BA4F63" w:rsidP="00BA4F6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  <w:p w14:paraId="771108F5" w14:textId="77777777" w:rsidR="00BA4F63" w:rsidRDefault="00BA4F63" w:rsidP="00BA4F63">
            <w:pPr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</w:p>
          <w:p w14:paraId="63FA4CFB" w14:textId="77777777" w:rsidR="00BA4F63" w:rsidRDefault="00BA4F63" w:rsidP="00BA4F63">
            <w:pPr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</w:p>
          <w:p w14:paraId="7C3B554F" w14:textId="49257A85" w:rsidR="00BA4F63" w:rsidRDefault="00BA4F63" w:rsidP="00CE404D">
            <w:pPr>
              <w:ind w:firstLineChars="200" w:firstLine="48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A4F63">
              <w:rPr>
                <w:rFonts w:ascii="Times New Roman" w:eastAsiaTheme="minorEastAsia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2</w:t>
            </w:r>
          </w:p>
          <w:p w14:paraId="6735E051" w14:textId="77777777" w:rsidR="008A737C" w:rsidRPr="008A737C" w:rsidRDefault="008A737C" w:rsidP="008A737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1BB5C53A" w14:textId="77777777" w:rsidR="008A737C" w:rsidRDefault="008A737C" w:rsidP="008A737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0F9F99BF" w14:textId="77777777" w:rsidR="008A737C" w:rsidRDefault="008A737C" w:rsidP="008A737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1D1E1EB4" w14:textId="3DDA0A45" w:rsidR="008A737C" w:rsidRPr="008A737C" w:rsidRDefault="008A737C" w:rsidP="00CE404D">
            <w:pPr>
              <w:ind w:firstLineChars="200" w:firstLine="48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A4F63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19</w:t>
            </w:r>
          </w:p>
        </w:tc>
      </w:tr>
    </w:tbl>
    <w:p w14:paraId="01C91A41" w14:textId="61BC5F5C" w:rsidR="00BB1C72" w:rsidRPr="00CE404D" w:rsidRDefault="00CE404D" w:rsidP="00A1288F">
      <w:pPr>
        <w:rPr>
          <w:rFonts w:ascii="Times New Roman" w:hAnsi="Times New Roman" w:cs="Times New Roman"/>
          <w:sz w:val="21"/>
          <w:szCs w:val="21"/>
        </w:rPr>
      </w:pPr>
      <w:r w:rsidRPr="00CE404D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CE404D">
        <w:rPr>
          <w:rFonts w:ascii="Times New Roman" w:hAnsi="Times New Roman" w:cs="Times New Roman"/>
          <w:sz w:val="21"/>
          <w:szCs w:val="21"/>
        </w:rPr>
        <w:t xml:space="preserve"> values were calculated by Student's t-test (for normally distributed subgroups, Ocular vs Generalized) or Mann-Whitney U test (for AChR only vs Combined antibodies).</w:t>
      </w:r>
    </w:p>
    <w:p w14:paraId="7C5C26AE" w14:textId="718FD9F7" w:rsidR="00C23D8C" w:rsidRPr="00A1288F" w:rsidRDefault="00C23D8C" w:rsidP="00A1288F">
      <w:pPr>
        <w:rPr>
          <w:rFonts w:ascii="Times New Roman" w:hAnsi="Times New Roman" w:cs="Times New Roman"/>
          <w:sz w:val="21"/>
          <w:szCs w:val="21"/>
        </w:rPr>
      </w:pPr>
    </w:p>
    <w:sectPr w:rsidR="00C23D8C" w:rsidRPr="00A12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5859F9" w14:textId="77777777" w:rsidR="006410FA" w:rsidRDefault="006410FA" w:rsidP="00000A93">
      <w:pPr>
        <w:spacing w:after="0" w:line="240" w:lineRule="auto"/>
      </w:pPr>
      <w:r>
        <w:separator/>
      </w:r>
    </w:p>
  </w:endnote>
  <w:endnote w:type="continuationSeparator" w:id="0">
    <w:p w14:paraId="626BD8B7" w14:textId="77777777" w:rsidR="006410FA" w:rsidRDefault="006410FA" w:rsidP="00000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5801B5" w14:textId="77777777" w:rsidR="006410FA" w:rsidRDefault="006410FA" w:rsidP="00000A93">
      <w:pPr>
        <w:spacing w:after="0" w:line="240" w:lineRule="auto"/>
      </w:pPr>
      <w:r>
        <w:separator/>
      </w:r>
    </w:p>
  </w:footnote>
  <w:footnote w:type="continuationSeparator" w:id="0">
    <w:p w14:paraId="258D31F0" w14:textId="77777777" w:rsidR="006410FA" w:rsidRDefault="006410FA" w:rsidP="00000A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B4495A"/>
    <w:multiLevelType w:val="multilevel"/>
    <w:tmpl w:val="86C46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685046"/>
    <w:multiLevelType w:val="multilevel"/>
    <w:tmpl w:val="8F0C4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C72"/>
    <w:rsid w:val="00000A93"/>
    <w:rsid w:val="001E3B40"/>
    <w:rsid w:val="001E6F20"/>
    <w:rsid w:val="00201D23"/>
    <w:rsid w:val="0025625B"/>
    <w:rsid w:val="002C723C"/>
    <w:rsid w:val="002E27E4"/>
    <w:rsid w:val="006410FA"/>
    <w:rsid w:val="008A59A5"/>
    <w:rsid w:val="008A737C"/>
    <w:rsid w:val="00971E18"/>
    <w:rsid w:val="00A1288F"/>
    <w:rsid w:val="00BA4F63"/>
    <w:rsid w:val="00BB1C72"/>
    <w:rsid w:val="00BC106F"/>
    <w:rsid w:val="00C23D8C"/>
    <w:rsid w:val="00CE404D"/>
    <w:rsid w:val="00DE2B61"/>
    <w:rsid w:val="00DE7DF1"/>
    <w:rsid w:val="00FB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F00F"/>
  <w15:chartTrackingRefBased/>
  <w15:docId w15:val="{B7F87120-4470-46B8-84FF-23395955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1C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C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C7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C7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C7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C7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C7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C7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C7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C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C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C7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C72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C7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C7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C7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C7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B1C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C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C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C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1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C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C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C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C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C7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0A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0A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0A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0A93"/>
    <w:rPr>
      <w:sz w:val="18"/>
      <w:szCs w:val="18"/>
    </w:rPr>
  </w:style>
  <w:style w:type="table" w:styleId="TableGrid">
    <w:name w:val="Table Grid"/>
    <w:aliases w:val="三线表"/>
    <w:basedOn w:val="TableNormal"/>
    <w:uiPriority w:val="39"/>
    <w:rsid w:val="00000A93"/>
    <w:pPr>
      <w:spacing w:after="0" w:line="240" w:lineRule="auto"/>
    </w:pPr>
    <w:rPr>
      <w:rFonts w:eastAsia="Times New Roman"/>
      <w:sz w:val="21"/>
      <w:szCs w:val="22"/>
    </w:rPr>
    <w:tblPr>
      <w:tblBorders>
        <w:top w:val="single" w:sz="12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an</dc:creator>
  <cp:keywords/>
  <dc:description/>
  <cp:lastModifiedBy>Ragavendran Varadharajan</cp:lastModifiedBy>
  <cp:revision>10</cp:revision>
  <dcterms:created xsi:type="dcterms:W3CDTF">2026-05-04T02:44:00Z</dcterms:created>
  <dcterms:modified xsi:type="dcterms:W3CDTF">2026-07-06T10:16:00Z</dcterms:modified>
</cp:coreProperties>
</file>